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84812" w14:textId="5FF46386" w:rsidR="00AA7B6D" w:rsidRPr="00D41041" w:rsidRDefault="00D41041" w:rsidP="00E019EF">
      <w:pPr>
        <w:widowControl/>
        <w:spacing w:line="315" w:lineRule="atLeast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Additional</w:t>
      </w:r>
      <w:r w:rsidR="00965E65" w:rsidRPr="00D4104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A7B6D" w:rsidRPr="00D4104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1. </w:t>
      </w:r>
      <w:r w:rsidR="00057835" w:rsidRPr="00D4104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eurological Severity Scores (NSS)</w:t>
      </w:r>
    </w:p>
    <w:tbl>
      <w:tblPr>
        <w:tblW w:w="822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487"/>
        <w:gridCol w:w="1733"/>
      </w:tblGrid>
      <w:tr w:rsidR="00D41041" w:rsidRPr="00D41041" w14:paraId="7DE2469F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7781B2A7" w14:textId="77777777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1"/>
              </w:rPr>
            </w:pP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5AFA1E2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1"/>
              </w:rPr>
              <w:t>Score</w:t>
            </w:r>
          </w:p>
        </w:tc>
      </w:tr>
      <w:tr w:rsidR="00D41041" w:rsidRPr="00D41041" w14:paraId="7DF73BF9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6CBC34B3" w14:textId="73AA78A5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454200544"/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Raising </w:t>
            </w:r>
            <w:r w:rsidR="00E72648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use</w:t>
            </w: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by tail(normal=0; maximum=3)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0B3EA972" w14:textId="17E713E9" w:rsidR="00AA7B6D" w:rsidRPr="00D41041" w:rsidRDefault="00D41041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  <w:bookmarkStart w:id="1" w:name="_GoBack"/>
            <w:bookmarkEnd w:id="1"/>
          </w:p>
        </w:tc>
      </w:tr>
      <w:tr w:rsidR="00D41041" w:rsidRPr="00D41041" w14:paraId="56D7E6EA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0C4BD31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lexion of forelimb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669AAC7B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46328F49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33C27EFE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lexion of hindlimb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478EA3E6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0664A03B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1CAFD078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ead moved &gt;10° to vertical axis within 30s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1FDD431E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  <w:bookmarkEnd w:id="0"/>
      </w:tr>
      <w:tr w:rsidR="00D41041" w:rsidRPr="00D41041" w14:paraId="29827852" w14:textId="77777777" w:rsidTr="00E33F0F">
        <w:tc>
          <w:tcPr>
            <w:tcW w:w="6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5D63B21A" w14:textId="06AFDDE7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Placing </w:t>
            </w:r>
            <w:r w:rsidR="00E72648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use</w:t>
            </w: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on floor </w:t>
            </w:r>
            <w:bookmarkStart w:id="2" w:name="OLE_LINK3"/>
            <w:bookmarkStart w:id="3" w:name="OLE_LINK4"/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ormal=0; maximum=3)</w:t>
            </w:r>
            <w:bookmarkEnd w:id="2"/>
            <w:bookmarkEnd w:id="3"/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54B471E6" w14:textId="06A1CBCE" w:rsidR="00AA7B6D" w:rsidRPr="00D41041" w:rsidRDefault="00D41041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D41041" w:rsidRPr="00D41041" w14:paraId="7DDB61BA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0D4EAD9F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rmal walk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E675959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41041" w:rsidRPr="00D41041" w14:paraId="06C7E56D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644117D3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nability to walk straight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303BF237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2F9C97DB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3DB937FA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ircling toward paretic side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05A54033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</w:tr>
      <w:tr w:rsidR="00D41041" w:rsidRPr="00D41041" w14:paraId="69375B36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57A704C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alls down to paretic side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6532CEE0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</w:tr>
      <w:tr w:rsidR="00D41041" w:rsidRPr="00D41041" w14:paraId="5BFA3008" w14:textId="77777777" w:rsidTr="00E33F0F">
        <w:tc>
          <w:tcPr>
            <w:tcW w:w="6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0BB31FC8" w14:textId="77777777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nsory tests(normal=0; maximum=2)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71D6E41D" w14:textId="062D774C" w:rsidR="00AA7B6D" w:rsidRPr="00D41041" w:rsidRDefault="00D41041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D41041" w:rsidRPr="00D41041" w14:paraId="502EF61A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28119AB8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lacing test (visual and tactile test)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6694954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35C34068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4A43470" w14:textId="77777777" w:rsidR="00AA7B6D" w:rsidRPr="00D41041" w:rsidRDefault="00AA7B6D" w:rsidP="00E33F0F">
            <w:pPr>
              <w:spacing w:line="360" w:lineRule="exact"/>
              <w:ind w:leftChars="114" w:left="239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prioceptive test (deep sensation)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1A7C833B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72D96FAD" w14:textId="77777777" w:rsidTr="00E33F0F">
        <w:tc>
          <w:tcPr>
            <w:tcW w:w="6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1E8AA4AF" w14:textId="77777777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eam balance tests </w:t>
            </w:r>
            <w:bookmarkStart w:id="4" w:name="OLE_LINK7"/>
            <w:bookmarkStart w:id="5" w:name="OLE_LINK8"/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ormal=0; maximum=6)</w:t>
            </w:r>
            <w:bookmarkEnd w:id="4"/>
            <w:bookmarkEnd w:id="5"/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47DC8B51" w14:textId="3AF8C314" w:rsidR="00AA7B6D" w:rsidRPr="00D41041" w:rsidRDefault="00D41041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6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D41041" w:rsidRPr="00D41041" w14:paraId="6F7EE69A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A9E241B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alances with steady postur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3FDBD4C9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41041" w:rsidRPr="00D41041" w14:paraId="1F01DFA0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72619C00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rasps side of beam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25AAA828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29D2B36E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25ECAF7B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ugs beam and 1 limb falls down from beam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0414B790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</w:tr>
      <w:tr w:rsidR="00D41041" w:rsidRPr="00D41041" w14:paraId="2FDA9FFB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133A4B92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ugs beam and 2 limbs fall down from beam, or spins on beam (&gt;60s)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3E71D3E4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</w:tr>
      <w:tr w:rsidR="00D41041" w:rsidRPr="00D41041" w14:paraId="1B004E63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713824F7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tempts to balance on beam but falls off (&gt;40s)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11EF0E32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</w:t>
            </w:r>
          </w:p>
        </w:tc>
      </w:tr>
      <w:tr w:rsidR="00D41041" w:rsidRPr="00D41041" w14:paraId="7A26F420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75CBE49C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tempts to balance on beam but falls off (&gt;20s)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2A0E1ACD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</w:tr>
      <w:tr w:rsidR="00D41041" w:rsidRPr="00D41041" w14:paraId="39E0E51B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43705EAB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alls off; no attempt to balance or hang on to beam (&lt;20s)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48ECA774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</w:t>
            </w:r>
          </w:p>
        </w:tc>
      </w:tr>
      <w:tr w:rsidR="00D41041" w:rsidRPr="00D41041" w14:paraId="7E73016E" w14:textId="77777777" w:rsidTr="00E33F0F">
        <w:tc>
          <w:tcPr>
            <w:tcW w:w="6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03C22018" w14:textId="77777777" w:rsidR="00AA7B6D" w:rsidRPr="00D41041" w:rsidRDefault="00AA7B6D" w:rsidP="00AA7B6D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flex absence and abnormal movements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4955DFAE" w14:textId="4744F15B" w:rsidR="00AA7B6D" w:rsidRPr="00D41041" w:rsidRDefault="00D41041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D41041" w:rsidRPr="00D41041" w14:paraId="0DDB82A4" w14:textId="77777777" w:rsidTr="00E33F0F">
        <w:tc>
          <w:tcPr>
            <w:tcW w:w="6487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1D0AD665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inna reflex (head shake when auditory meatus is touched)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3CF96DD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12E7DC17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392F85B3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rneal reflex (eye blink when cornea is lightly touched with cotton)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6F28FFBD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6DAB550E" w14:textId="77777777" w:rsidTr="00AA7B6D">
        <w:tc>
          <w:tcPr>
            <w:tcW w:w="6487" w:type="dxa"/>
            <w:shd w:val="clear" w:color="auto" w:fill="FFFFFF" w:themeFill="background1"/>
            <w:hideMark/>
          </w:tcPr>
          <w:p w14:paraId="63F31D85" w14:textId="77777777" w:rsidR="00AA7B6D" w:rsidRPr="00D41041" w:rsidRDefault="00AA7B6D" w:rsidP="00AA7B6D">
            <w:pPr>
              <w:spacing w:line="360" w:lineRule="exact"/>
              <w:ind w:leftChars="114" w:left="239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tartle reflex (motor response to a brief noise)</w:t>
            </w:r>
          </w:p>
        </w:tc>
        <w:tc>
          <w:tcPr>
            <w:tcW w:w="1733" w:type="dxa"/>
            <w:shd w:val="clear" w:color="auto" w:fill="FFFFFF" w:themeFill="background1"/>
            <w:hideMark/>
          </w:tcPr>
          <w:p w14:paraId="00C055E1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3A4D54AF" w14:textId="77777777" w:rsidTr="00E33F0F">
        <w:tc>
          <w:tcPr>
            <w:tcW w:w="6487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60EADC64" w14:textId="77777777" w:rsidR="00AA7B6D" w:rsidRPr="00D41041" w:rsidRDefault="00AA7B6D" w:rsidP="00AA7B6D">
            <w:pPr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izures, myoclonus, myodystony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D15D9B2" w14:textId="77777777" w:rsidR="00AA7B6D" w:rsidRPr="00D41041" w:rsidRDefault="00AA7B6D" w:rsidP="00AA7B6D">
            <w:pPr>
              <w:spacing w:line="36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D41041" w:rsidRPr="00D41041" w14:paraId="345F4AAB" w14:textId="77777777" w:rsidTr="00E33F0F">
        <w:tc>
          <w:tcPr>
            <w:tcW w:w="6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43B6A14E" w14:textId="77777777" w:rsidR="00AA7B6D" w:rsidRPr="00D41041" w:rsidRDefault="00AA7B6D" w:rsidP="00AA7B6D">
            <w:pPr>
              <w:tabs>
                <w:tab w:val="left" w:pos="2179"/>
              </w:tabs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ximum points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14:paraId="5056FE1C" w14:textId="7910AE87" w:rsidR="00AA7B6D" w:rsidRPr="00D41041" w:rsidRDefault="00D41041" w:rsidP="00D41041">
            <w:pPr>
              <w:tabs>
                <w:tab w:val="left" w:pos="2179"/>
              </w:tabs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AA7B6D" w:rsidRPr="00D4104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8</w:t>
            </w:r>
            <w:r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</w:tbl>
    <w:p w14:paraId="46C05B6F" w14:textId="77777777" w:rsidR="0091031C" w:rsidRPr="00D41041" w:rsidRDefault="0091031C">
      <w:pPr>
        <w:rPr>
          <w:color w:val="000000" w:themeColor="text1"/>
        </w:rPr>
      </w:pPr>
    </w:p>
    <w:sectPr w:rsidR="0091031C" w:rsidRPr="00D41041" w:rsidSect="00D41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E17CB2" w14:textId="77777777" w:rsidR="00CE1B40" w:rsidRDefault="00CE1B40" w:rsidP="00057835">
      <w:r>
        <w:separator/>
      </w:r>
    </w:p>
  </w:endnote>
  <w:endnote w:type="continuationSeparator" w:id="0">
    <w:p w14:paraId="5807443F" w14:textId="77777777" w:rsidR="00CE1B40" w:rsidRDefault="00CE1B40" w:rsidP="00057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02C54" w14:textId="77777777" w:rsidR="00CE1B40" w:rsidRDefault="00CE1B40" w:rsidP="00057835">
      <w:r>
        <w:separator/>
      </w:r>
    </w:p>
  </w:footnote>
  <w:footnote w:type="continuationSeparator" w:id="0">
    <w:p w14:paraId="709526C9" w14:textId="77777777" w:rsidR="00CE1B40" w:rsidRDefault="00CE1B40" w:rsidP="00057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835"/>
    <w:rsid w:val="000263AB"/>
    <w:rsid w:val="00057835"/>
    <w:rsid w:val="0009665C"/>
    <w:rsid w:val="00112FC0"/>
    <w:rsid w:val="001D3D7D"/>
    <w:rsid w:val="00636AAE"/>
    <w:rsid w:val="0091031C"/>
    <w:rsid w:val="00965E65"/>
    <w:rsid w:val="00AA7B6D"/>
    <w:rsid w:val="00CE1B40"/>
    <w:rsid w:val="00D41041"/>
    <w:rsid w:val="00E019EF"/>
    <w:rsid w:val="00E33F0F"/>
    <w:rsid w:val="00E51581"/>
    <w:rsid w:val="00E72648"/>
    <w:rsid w:val="00F0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906AF"/>
  <w15:docId w15:val="{8F3005E6-DF29-4FF6-9F10-DAAB5A7E8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78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7835"/>
    <w:rPr>
      <w:sz w:val="18"/>
      <w:szCs w:val="18"/>
    </w:rPr>
  </w:style>
  <w:style w:type="character" w:customStyle="1" w:styleId="table-label">
    <w:name w:val="table-label"/>
    <w:basedOn w:val="DefaultParagraphFont"/>
    <w:rsid w:val="00057835"/>
  </w:style>
  <w:style w:type="paragraph" w:styleId="NormalWeb">
    <w:name w:val="Normal (Web)"/>
    <w:basedOn w:val="Normal"/>
    <w:uiPriority w:val="99"/>
    <w:semiHidden/>
    <w:unhideWhenUsed/>
    <w:rsid w:val="000578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1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884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</dc:creator>
  <cp:keywords/>
  <dc:description/>
  <cp:lastModifiedBy>Radha S</cp:lastModifiedBy>
  <cp:revision>4</cp:revision>
  <dcterms:created xsi:type="dcterms:W3CDTF">2021-09-07T23:40:00Z</dcterms:created>
  <dcterms:modified xsi:type="dcterms:W3CDTF">2021-09-15T01:10:00Z</dcterms:modified>
</cp:coreProperties>
</file>